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AA12F" w14:textId="2F65F371" w:rsidR="002261AE" w:rsidRPr="001222C2" w:rsidRDefault="002261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2C2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</w:p>
    <w:p w14:paraId="1A193DC4" w14:textId="6423DF83" w:rsidR="0054594C" w:rsidRPr="001222C2" w:rsidRDefault="0054594C" w:rsidP="005459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2C2">
        <w:rPr>
          <w:rFonts w:ascii="Times New Roman" w:hAnsi="Times New Roman" w:cs="Times New Roman"/>
          <w:b/>
          <w:bCs/>
          <w:sz w:val="24"/>
          <w:szCs w:val="24"/>
        </w:rPr>
        <w:t xml:space="preserve">eTable 1 </w:t>
      </w:r>
      <w:r w:rsidR="001222C2" w:rsidRPr="001222C2">
        <w:rPr>
          <w:rFonts w:ascii="Times New Roman" w:hAnsi="Times New Roman" w:cs="Times New Roman"/>
          <w:sz w:val="24"/>
          <w:szCs w:val="24"/>
        </w:rPr>
        <w:t xml:space="preserve">W1 adolescent participants </w:t>
      </w:r>
      <w:r w:rsidR="001222C2">
        <w:rPr>
          <w:rFonts w:ascii="Times New Roman" w:hAnsi="Times New Roman" w:cs="Times New Roman"/>
          <w:sz w:val="24"/>
          <w:szCs w:val="24"/>
        </w:rPr>
        <w:t xml:space="preserve">completion of </w:t>
      </w:r>
      <w:r w:rsidR="001222C2" w:rsidRPr="001222C2">
        <w:rPr>
          <w:rFonts w:ascii="Times New Roman" w:hAnsi="Times New Roman" w:cs="Times New Roman"/>
          <w:sz w:val="24"/>
          <w:szCs w:val="24"/>
        </w:rPr>
        <w:t>either</w:t>
      </w:r>
      <w:r w:rsidRPr="001222C2">
        <w:rPr>
          <w:rFonts w:ascii="Times New Roman" w:hAnsi="Times New Roman" w:cs="Times New Roman"/>
          <w:sz w:val="24"/>
          <w:szCs w:val="24"/>
        </w:rPr>
        <w:t xml:space="preserve"> W5 or W6 follow-up</w:t>
      </w:r>
      <w:r w:rsidR="001222C2">
        <w:rPr>
          <w:rFonts w:ascii="Times New Roman" w:hAnsi="Times New Roman" w:cs="Times New Roman"/>
          <w:sz w:val="24"/>
          <w:szCs w:val="24"/>
        </w:rPr>
        <w:t xml:space="preserve"> </w:t>
      </w:r>
      <w:r w:rsidRPr="001222C2">
        <w:rPr>
          <w:rFonts w:ascii="Times New Roman" w:hAnsi="Times New Roman" w:cs="Times New Roman"/>
          <w:sz w:val="24"/>
          <w:szCs w:val="24"/>
        </w:rPr>
        <w:t>by characteristics of baseline sample</w:t>
      </w:r>
    </w:p>
    <w:p w14:paraId="308B46B2" w14:textId="77777777" w:rsidR="0054594C" w:rsidRPr="001222C2" w:rsidRDefault="0054594C" w:rsidP="0054594C">
      <w:pPr>
        <w:rPr>
          <w:rFonts w:ascii="Times New Roman" w:hAnsi="Times New Roman" w:cs="Times New Roman"/>
          <w:sz w:val="24"/>
          <w:szCs w:val="24"/>
        </w:rPr>
      </w:pPr>
      <w:r w:rsidRPr="001222C2">
        <w:rPr>
          <w:rFonts w:ascii="Times New Roman" w:hAnsi="Times New Roman" w:cs="Times New Roman"/>
          <w:b/>
          <w:bCs/>
          <w:sz w:val="24"/>
          <w:szCs w:val="24"/>
        </w:rPr>
        <w:t xml:space="preserve">eTable 2: </w:t>
      </w:r>
      <w:r w:rsidRPr="001222C2">
        <w:rPr>
          <w:rFonts w:ascii="Times New Roman" w:hAnsi="Times New Roman" w:cs="Times New Roman"/>
          <w:sz w:val="24"/>
          <w:szCs w:val="24"/>
        </w:rPr>
        <w:t>Details of measurement of covariates used in analyses</w:t>
      </w:r>
    </w:p>
    <w:p w14:paraId="19A9972C" w14:textId="37C10766" w:rsidR="0054594C" w:rsidRDefault="0054594C">
      <w:pPr>
        <w:rPr>
          <w:rFonts w:ascii="Times New Roman" w:hAnsi="Times New Roman" w:cs="Times New Roman"/>
          <w:sz w:val="24"/>
          <w:szCs w:val="24"/>
        </w:rPr>
      </w:pPr>
      <w:r w:rsidRPr="001222C2">
        <w:rPr>
          <w:rFonts w:ascii="Times New Roman" w:hAnsi="Times New Roman" w:cs="Times New Roman"/>
          <w:b/>
          <w:bCs/>
          <w:sz w:val="24"/>
          <w:szCs w:val="24"/>
        </w:rPr>
        <w:t>eTable 3:</w:t>
      </w:r>
      <w:r w:rsidRPr="001222C2">
        <w:rPr>
          <w:rFonts w:ascii="Times New Roman" w:hAnsi="Times New Roman" w:cs="Times New Roman"/>
          <w:sz w:val="24"/>
          <w:szCs w:val="24"/>
        </w:rPr>
        <w:t xml:space="preserve"> Characteristics of sample who were receptivity to advertising from 4 tobacco products at baseline (W1)</w:t>
      </w:r>
    </w:p>
    <w:p w14:paraId="4C90B393" w14:textId="179F6934" w:rsidR="00D96D61" w:rsidRDefault="00D96D61" w:rsidP="00D96D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96D61">
        <w:rPr>
          <w:rFonts w:ascii="Times New Roman" w:hAnsi="Times New Roman" w:cs="Times New Roman"/>
          <w:b/>
          <w:bCs/>
          <w:sz w:val="24"/>
          <w:szCs w:val="24"/>
        </w:rPr>
        <w:t xml:space="preserve">eTable 4: </w:t>
      </w:r>
      <w:r w:rsidRPr="00D96D61">
        <w:rPr>
          <w:rFonts w:ascii="Times New Roman" w:hAnsi="Times New Roman" w:cs="Times New Roman"/>
          <w:sz w:val="24"/>
          <w:szCs w:val="24"/>
        </w:rPr>
        <w:t xml:space="preserve">Progression to tobacco use at </w:t>
      </w:r>
      <w:r w:rsidR="001E223A">
        <w:rPr>
          <w:rFonts w:ascii="Times New Roman" w:hAnsi="Times New Roman" w:cs="Times New Roman"/>
          <w:sz w:val="24"/>
          <w:szCs w:val="24"/>
        </w:rPr>
        <w:t>median 7</w:t>
      </w:r>
      <w:r w:rsidRPr="00D96D61">
        <w:rPr>
          <w:rFonts w:ascii="Times New Roman" w:hAnsi="Times New Roman" w:cs="Times New Roman"/>
          <w:sz w:val="24"/>
          <w:szCs w:val="24"/>
        </w:rPr>
        <w:t xml:space="preserve"> years follow-up by teen never tobacco </w:t>
      </w:r>
    </w:p>
    <w:p w14:paraId="6645EA90" w14:textId="77777777" w:rsidR="00D96D61" w:rsidRDefault="00D96D61" w:rsidP="00D96D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96D61">
        <w:rPr>
          <w:rFonts w:ascii="Times New Roman" w:hAnsi="Times New Roman" w:cs="Times New Roman"/>
          <w:sz w:val="24"/>
          <w:szCs w:val="24"/>
        </w:rPr>
        <w:t>users at baseline</w:t>
      </w:r>
      <w:r>
        <w:rPr>
          <w:rFonts w:ascii="Times New Roman" w:hAnsi="Times New Roman" w:cs="Times New Roman"/>
          <w:sz w:val="24"/>
          <w:szCs w:val="24"/>
        </w:rPr>
        <w:t xml:space="preserve"> by frequency of product used and age</w:t>
      </w:r>
    </w:p>
    <w:p w14:paraId="2C52EB19" w14:textId="77777777" w:rsidR="00D96D61" w:rsidRPr="00D96D61" w:rsidRDefault="00D96D61" w:rsidP="00D96D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D9A08" w14:textId="0A99A8E9" w:rsidR="00CF39ED" w:rsidRDefault="0054594C" w:rsidP="00016B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22C2">
        <w:rPr>
          <w:rFonts w:ascii="Times New Roman" w:hAnsi="Times New Roman" w:cs="Times New Roman"/>
          <w:b/>
          <w:bCs/>
          <w:sz w:val="24"/>
          <w:szCs w:val="24"/>
        </w:rPr>
        <w:t xml:space="preserve">eTable </w:t>
      </w:r>
      <w:r w:rsidR="001532F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222C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B59BE">
        <w:rPr>
          <w:rFonts w:ascii="Times New Roman" w:hAnsi="Times New Roman" w:cs="Times New Roman"/>
          <w:sz w:val="24"/>
          <w:szCs w:val="24"/>
        </w:rPr>
        <w:t xml:space="preserve">Logistic regression of progression of Never Tobacco users at Baseline to </w:t>
      </w:r>
      <w:r w:rsidR="006B59BE" w:rsidRPr="00D96D61">
        <w:rPr>
          <w:rFonts w:ascii="Times New Roman" w:hAnsi="Times New Roman" w:cs="Times New Roman"/>
          <w:sz w:val="24"/>
          <w:szCs w:val="24"/>
          <w:u w:val="single"/>
        </w:rPr>
        <w:t>ever</w:t>
      </w:r>
      <w:r w:rsidR="006B59BE">
        <w:rPr>
          <w:rFonts w:ascii="Times New Roman" w:hAnsi="Times New Roman" w:cs="Times New Roman"/>
          <w:sz w:val="24"/>
          <w:szCs w:val="24"/>
        </w:rPr>
        <w:t xml:space="preserve"> tobacco use at </w:t>
      </w:r>
      <w:r w:rsidR="001E223A">
        <w:rPr>
          <w:rFonts w:ascii="Times New Roman" w:hAnsi="Times New Roman" w:cs="Times New Roman"/>
          <w:sz w:val="24"/>
          <w:szCs w:val="24"/>
        </w:rPr>
        <w:t>median 7</w:t>
      </w:r>
      <w:r w:rsidR="006B59BE">
        <w:rPr>
          <w:rFonts w:ascii="Times New Roman" w:hAnsi="Times New Roman" w:cs="Times New Roman"/>
          <w:sz w:val="24"/>
          <w:szCs w:val="24"/>
        </w:rPr>
        <w:t xml:space="preserve"> years follow-up</w:t>
      </w:r>
    </w:p>
    <w:p w14:paraId="1F4A689D" w14:textId="77777777" w:rsidR="0054594C" w:rsidRDefault="0054594C"/>
    <w:p w14:paraId="39C1A849" w14:textId="77777777" w:rsidR="001222C2" w:rsidRDefault="001222C2">
      <w:pPr>
        <w:sectPr w:rsidR="001222C2" w:rsidSect="00FF19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D971AC" w14:textId="41461C8A" w:rsidR="0054594C" w:rsidRDefault="0054594C"/>
    <w:p w14:paraId="13AB706B" w14:textId="2FC343B0" w:rsidR="0054594C" w:rsidRDefault="0054594C" w:rsidP="0054594C">
      <w:r w:rsidRPr="001222C2">
        <w:rPr>
          <w:rFonts w:ascii="Times New Roman" w:hAnsi="Times New Roman" w:cs="Times New Roman"/>
          <w:b/>
          <w:bCs/>
          <w:sz w:val="24"/>
          <w:szCs w:val="24"/>
        </w:rPr>
        <w:t>eTable 1</w:t>
      </w:r>
      <w:r>
        <w:t xml:space="preserve"> </w:t>
      </w:r>
      <w:r w:rsidR="001222C2" w:rsidRPr="001222C2">
        <w:rPr>
          <w:rFonts w:ascii="Times New Roman" w:hAnsi="Times New Roman" w:cs="Times New Roman"/>
          <w:sz w:val="24"/>
          <w:szCs w:val="24"/>
        </w:rPr>
        <w:t xml:space="preserve">W1 adolescent participants </w:t>
      </w:r>
      <w:r w:rsidR="001222C2">
        <w:rPr>
          <w:rFonts w:ascii="Times New Roman" w:hAnsi="Times New Roman" w:cs="Times New Roman"/>
          <w:sz w:val="24"/>
          <w:szCs w:val="24"/>
        </w:rPr>
        <w:t xml:space="preserve">completion of </w:t>
      </w:r>
      <w:r w:rsidR="001222C2" w:rsidRPr="001222C2">
        <w:rPr>
          <w:rFonts w:ascii="Times New Roman" w:hAnsi="Times New Roman" w:cs="Times New Roman"/>
          <w:sz w:val="24"/>
          <w:szCs w:val="24"/>
        </w:rPr>
        <w:t>either W5 or W6 follow-up</w:t>
      </w:r>
      <w:r w:rsidR="001222C2">
        <w:rPr>
          <w:rFonts w:ascii="Times New Roman" w:hAnsi="Times New Roman" w:cs="Times New Roman"/>
          <w:sz w:val="24"/>
          <w:szCs w:val="24"/>
        </w:rPr>
        <w:t xml:space="preserve"> </w:t>
      </w:r>
      <w:r w:rsidR="001222C2" w:rsidRPr="001222C2">
        <w:rPr>
          <w:rFonts w:ascii="Times New Roman" w:hAnsi="Times New Roman" w:cs="Times New Roman"/>
          <w:sz w:val="24"/>
          <w:szCs w:val="24"/>
        </w:rPr>
        <w:t>by characteristics of baseline sample</w:t>
      </w:r>
    </w:p>
    <w:p w14:paraId="37AFA3DE" w14:textId="5F8E6EA8" w:rsidR="0054594C" w:rsidRDefault="0054594C">
      <w:r w:rsidRPr="00E448C6">
        <w:rPr>
          <w:noProof/>
        </w:rPr>
        <w:drawing>
          <wp:inline distT="0" distB="0" distL="0" distR="0" wp14:anchorId="54D1AB3C" wp14:editId="493D6844">
            <wp:extent cx="8281115" cy="3746310"/>
            <wp:effectExtent l="0" t="0" r="5715" b="6985"/>
            <wp:docPr id="756616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6168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17886" cy="376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D8184" w14:textId="77777777" w:rsidR="0054594C" w:rsidRDefault="0054594C">
      <w:r>
        <w:br w:type="page"/>
      </w:r>
    </w:p>
    <w:p w14:paraId="2934AEBA" w14:textId="339C07DB" w:rsidR="002261AE" w:rsidRPr="004052D9" w:rsidRDefault="00E448C6">
      <w:pPr>
        <w:rPr>
          <w:rFonts w:ascii="Times New Roman" w:hAnsi="Times New Roman" w:cs="Times New Roman"/>
          <w:sz w:val="24"/>
          <w:szCs w:val="24"/>
        </w:rPr>
      </w:pPr>
      <w:r w:rsidRPr="004052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Table </w:t>
      </w:r>
      <w:r w:rsidR="00AA675D" w:rsidRPr="004052D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52D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052D9">
        <w:rPr>
          <w:rFonts w:ascii="Times New Roman" w:hAnsi="Times New Roman" w:cs="Times New Roman"/>
          <w:sz w:val="24"/>
          <w:szCs w:val="24"/>
        </w:rPr>
        <w:t xml:space="preserve"> </w:t>
      </w:r>
      <w:r w:rsidR="0054594C" w:rsidRPr="004052D9">
        <w:rPr>
          <w:rFonts w:ascii="Times New Roman" w:hAnsi="Times New Roman" w:cs="Times New Roman"/>
          <w:sz w:val="24"/>
          <w:szCs w:val="24"/>
        </w:rPr>
        <w:t>Details of measurement of c</w:t>
      </w:r>
      <w:r w:rsidR="002261AE" w:rsidRPr="004052D9">
        <w:rPr>
          <w:rFonts w:ascii="Times New Roman" w:hAnsi="Times New Roman" w:cs="Times New Roman"/>
          <w:sz w:val="24"/>
          <w:szCs w:val="24"/>
        </w:rPr>
        <w:t>ovariates used</w:t>
      </w:r>
      <w:r w:rsidRPr="004052D9">
        <w:rPr>
          <w:rFonts w:ascii="Times New Roman" w:hAnsi="Times New Roman" w:cs="Times New Roman"/>
          <w:sz w:val="24"/>
          <w:szCs w:val="24"/>
        </w:rPr>
        <w:t xml:space="preserve"> i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0327"/>
      </w:tblGrid>
      <w:tr w:rsidR="002261AE" w14:paraId="215364D6" w14:textId="77777777" w:rsidTr="001222C2">
        <w:tc>
          <w:tcPr>
            <w:tcW w:w="2088" w:type="dxa"/>
          </w:tcPr>
          <w:p w14:paraId="26D7C5E0" w14:textId="76917E8F" w:rsidR="002261AE" w:rsidRDefault="002261AE">
            <w:r>
              <w:t>Sex</w:t>
            </w:r>
          </w:p>
        </w:tc>
        <w:tc>
          <w:tcPr>
            <w:tcW w:w="10327" w:type="dxa"/>
          </w:tcPr>
          <w:p w14:paraId="3ECEDF25" w14:textId="77D8A32A" w:rsidR="002261AE" w:rsidRDefault="00961CFF">
            <w:r>
              <w:t>Male, female</w:t>
            </w:r>
          </w:p>
        </w:tc>
      </w:tr>
      <w:tr w:rsidR="002261AE" w14:paraId="61E81BAD" w14:textId="77777777" w:rsidTr="001222C2">
        <w:tc>
          <w:tcPr>
            <w:tcW w:w="2088" w:type="dxa"/>
          </w:tcPr>
          <w:p w14:paraId="175029C8" w14:textId="4A2633A6" w:rsidR="002261AE" w:rsidRDefault="002261AE">
            <w:r>
              <w:t>Race-Ethnicity</w:t>
            </w:r>
          </w:p>
        </w:tc>
        <w:tc>
          <w:tcPr>
            <w:tcW w:w="10327" w:type="dxa"/>
          </w:tcPr>
          <w:p w14:paraId="795F8E6E" w14:textId="233D21D6" w:rsidR="002261AE" w:rsidRDefault="002261AE">
            <w:r>
              <w:t>Hispanic, Non-Hispanic White, Non-Hispanic Black and Other.  While the Path Study asks participants about a wide range of race-ethnicities, we grouped all but the initial 3 into “other” because of sample size issues.</w:t>
            </w:r>
          </w:p>
        </w:tc>
      </w:tr>
      <w:tr w:rsidR="002261AE" w14:paraId="7DED03F3" w14:textId="77777777" w:rsidTr="001222C2">
        <w:tc>
          <w:tcPr>
            <w:tcW w:w="2088" w:type="dxa"/>
          </w:tcPr>
          <w:p w14:paraId="207AB6A8" w14:textId="556B505F" w:rsidR="002261AE" w:rsidRDefault="002261AE">
            <w:r>
              <w:t>Parental Education</w:t>
            </w:r>
          </w:p>
        </w:tc>
        <w:tc>
          <w:tcPr>
            <w:tcW w:w="10327" w:type="dxa"/>
          </w:tcPr>
          <w:p w14:paraId="1EBE19B5" w14:textId="2704B584" w:rsidR="002261AE" w:rsidRDefault="002261AE">
            <w:r>
              <w:t>All adolescent interviews included a parental interview which included informed consent. Parental education status was grouped into Less than High School, High School Graduate, College Graduate.</w:t>
            </w:r>
          </w:p>
        </w:tc>
      </w:tr>
      <w:tr w:rsidR="002261AE" w14:paraId="5228C7C6" w14:textId="77777777" w:rsidTr="001222C2">
        <w:tc>
          <w:tcPr>
            <w:tcW w:w="2088" w:type="dxa"/>
          </w:tcPr>
          <w:p w14:paraId="08BD8142" w14:textId="2F09DA3C" w:rsidR="002261AE" w:rsidRDefault="002261AE">
            <w:r>
              <w:t>Household Tobacco User</w:t>
            </w:r>
          </w:p>
        </w:tc>
        <w:tc>
          <w:tcPr>
            <w:tcW w:w="10327" w:type="dxa"/>
          </w:tcPr>
          <w:p w14:paraId="69147DBE" w14:textId="18E50EC9" w:rsidR="002261AE" w:rsidRDefault="00916E5D">
            <w:r>
              <w:t>Participants reported whether other persons living with them currently used: 1) cigarettes, cigars, cigarillos, filtered cigars 2) smokeless or other tobacco only, 3) no one living in the home uses tobacco.  We categorized 1 and 2 as any household tobacco user</w:t>
            </w:r>
          </w:p>
        </w:tc>
      </w:tr>
      <w:tr w:rsidR="002261AE" w14:paraId="034A5F29" w14:textId="77777777" w:rsidTr="001222C2">
        <w:tc>
          <w:tcPr>
            <w:tcW w:w="2088" w:type="dxa"/>
          </w:tcPr>
          <w:p w14:paraId="0184EA66" w14:textId="6D5101D4" w:rsidR="002261AE" w:rsidRDefault="002261AE">
            <w:r>
              <w:t>Smokefree home</w:t>
            </w:r>
          </w:p>
        </w:tc>
        <w:tc>
          <w:tcPr>
            <w:tcW w:w="10327" w:type="dxa"/>
          </w:tcPr>
          <w:p w14:paraId="6320FB02" w14:textId="32547114" w:rsidR="002261AE" w:rsidRDefault="00916E5D">
            <w:r>
              <w:t>Participants were asked which statement best describes rules about smoking a tobacco product that are burned (cigarettes, cigars, pipes or hookah) inside their home. Responses were: 1) not allowed anywhere or anytime; 2)allowed in some places or sometimes; 3) allowed anywhere or anytime. Only the first response was categorized as a smokefree home</w:t>
            </w:r>
          </w:p>
        </w:tc>
      </w:tr>
      <w:tr w:rsidR="002261AE" w14:paraId="5A3AA9A9" w14:textId="77777777" w:rsidTr="001222C2">
        <w:tc>
          <w:tcPr>
            <w:tcW w:w="2088" w:type="dxa"/>
          </w:tcPr>
          <w:p w14:paraId="57316842" w14:textId="3F339AEA" w:rsidR="002261AE" w:rsidRDefault="002261AE">
            <w:r>
              <w:t>Internalizing Mental Health Symptoms</w:t>
            </w:r>
          </w:p>
        </w:tc>
        <w:tc>
          <w:tcPr>
            <w:tcW w:w="10327" w:type="dxa"/>
          </w:tcPr>
          <w:p w14:paraId="1D7986F2" w14:textId="003AFA5C" w:rsidR="002261AE" w:rsidRDefault="002261AE">
            <w:r>
              <w:t xml:space="preserve">The items come from the GAIN-SS*. Participants were asked when they last had significant problems with: 1) feeling very trapped, lonely, sad, blue, depressed or hopeless about the future; 2) sleep trouble such as bad dreams, sleeping restlessly or falling asleep during the day; 3) feeling very anxious, nervous, tense, scared, panicked, or as if something bad was going to happen; 4) becoming very distressed and upset when something reminded you of the past.  Responses to all the above items were: past month, 2-12 months age, &gt; 1 year ago, never. </w:t>
            </w:r>
          </w:p>
        </w:tc>
      </w:tr>
      <w:tr w:rsidR="002261AE" w14:paraId="27F2721D" w14:textId="77777777" w:rsidTr="001222C2">
        <w:tc>
          <w:tcPr>
            <w:tcW w:w="2088" w:type="dxa"/>
          </w:tcPr>
          <w:p w14:paraId="178B97A2" w14:textId="40143A39" w:rsidR="002261AE" w:rsidRDefault="002261AE">
            <w:r>
              <w:t>Externalizing Mental Health Symptoms</w:t>
            </w:r>
          </w:p>
        </w:tc>
        <w:tc>
          <w:tcPr>
            <w:tcW w:w="10327" w:type="dxa"/>
          </w:tcPr>
          <w:p w14:paraId="6144D028" w14:textId="7BC1E1A3" w:rsidR="002261AE" w:rsidRDefault="002261AE">
            <w:r>
              <w:t xml:space="preserve">The items come from the GAIN-SS*. Participants were asked when they last did any of the following things at least two times: 1) lied or conned to get things you wanted or to avoid having to do something; 2) had a hard time paying attention at school, work or home; 3) had a hard time listening to instructions at school, work or home; 4) were a bully or threatened other people; started physical fights with other people; felt restless or the need to run around or climb on things; 5) gave answers before the other person finished asking the question.   Response categories were: past month, 2-12 months ago, &gt; 1 year ago, never. </w:t>
            </w:r>
          </w:p>
        </w:tc>
      </w:tr>
    </w:tbl>
    <w:p w14:paraId="10D352B5" w14:textId="4B959659" w:rsidR="00305778" w:rsidRDefault="002261AE" w:rsidP="002261AE">
      <w:r>
        <w:t>*Global Appraisal of Individual Needs Shore Screener</w:t>
      </w:r>
    </w:p>
    <w:p w14:paraId="4382DD2C" w14:textId="77777777" w:rsidR="00E448C6" w:rsidRDefault="00E448C6"/>
    <w:p w14:paraId="45183664" w14:textId="77777777" w:rsidR="0054594C" w:rsidRDefault="0054594C">
      <w:pPr>
        <w:sectPr w:rsidR="0054594C" w:rsidSect="001222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5F9DEC" w14:textId="7C7DD984" w:rsidR="00AA675D" w:rsidRPr="001222C2" w:rsidRDefault="00AA675D" w:rsidP="002261AE">
      <w:pPr>
        <w:rPr>
          <w:rFonts w:ascii="Times New Roman" w:hAnsi="Times New Roman" w:cs="Times New Roman"/>
          <w:sz w:val="24"/>
          <w:szCs w:val="24"/>
        </w:rPr>
      </w:pPr>
      <w:bookmarkStart w:id="0" w:name="_Hlk166483779"/>
      <w:r w:rsidRPr="001222C2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3</w:t>
      </w:r>
      <w:r w:rsidRPr="001222C2"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 w:rsidRPr="001222C2">
        <w:rPr>
          <w:rFonts w:ascii="Times New Roman" w:hAnsi="Times New Roman" w:cs="Times New Roman"/>
          <w:sz w:val="24"/>
          <w:szCs w:val="24"/>
        </w:rPr>
        <w:t>Characteristics of sample who were receptivity to advertising from 4 tobacco products at baseline (W1)</w:t>
      </w:r>
      <w:bookmarkEnd w:id="0"/>
      <w:r w:rsidRPr="001222C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190" w:type="dxa"/>
        <w:tblLayout w:type="fixed"/>
        <w:tblLook w:val="04A0" w:firstRow="1" w:lastRow="0" w:firstColumn="1" w:lastColumn="0" w:noHBand="0" w:noVBand="1"/>
      </w:tblPr>
      <w:tblGrid>
        <w:gridCol w:w="1662"/>
        <w:gridCol w:w="1298"/>
        <w:gridCol w:w="858"/>
        <w:gridCol w:w="644"/>
        <w:gridCol w:w="670"/>
        <w:gridCol w:w="696"/>
        <w:gridCol w:w="696"/>
        <w:gridCol w:w="618"/>
        <w:gridCol w:w="617"/>
        <w:gridCol w:w="618"/>
        <w:gridCol w:w="618"/>
        <w:gridCol w:w="618"/>
        <w:gridCol w:w="618"/>
        <w:gridCol w:w="618"/>
        <w:gridCol w:w="618"/>
        <w:gridCol w:w="583"/>
        <w:gridCol w:w="568"/>
        <w:gridCol w:w="572"/>
      </w:tblGrid>
      <w:tr w:rsidR="00AA675D" w:rsidRPr="00D11964" w14:paraId="15FCAF1F" w14:textId="77777777" w:rsidTr="00947B9A">
        <w:trPr>
          <w:trHeight w:val="345"/>
        </w:trPr>
        <w:tc>
          <w:tcPr>
            <w:tcW w:w="29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E9B1C11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Wave 1 Sociodemographic Characteristics and Tobacco Use Predictors</w:t>
            </w:r>
          </w:p>
        </w:tc>
        <w:tc>
          <w:tcPr>
            <w:tcW w:w="10230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F9082F4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Receptivity to Advertising for Different Tobacco Products</w:t>
            </w:r>
          </w:p>
        </w:tc>
      </w:tr>
      <w:tr w:rsidR="00AA675D" w:rsidRPr="00D11964" w14:paraId="4F1021FE" w14:textId="77777777" w:rsidTr="00947B9A">
        <w:trPr>
          <w:trHeight w:val="345"/>
        </w:trPr>
        <w:tc>
          <w:tcPr>
            <w:tcW w:w="29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70212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771CCA" w14:textId="77777777" w:rsidR="00AA675D" w:rsidRPr="00D11964" w:rsidRDefault="00AA675D" w:rsidP="00947B9A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20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3C9870B0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Cigarette Ads</w:t>
            </w:r>
          </w:p>
        </w:tc>
        <w:tc>
          <w:tcPr>
            <w:tcW w:w="19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7DAB7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E-cigarette Ads</w:t>
            </w:r>
          </w:p>
        </w:tc>
        <w:tc>
          <w:tcPr>
            <w:tcW w:w="185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bottom"/>
            <w:hideMark/>
          </w:tcPr>
          <w:p w14:paraId="76FE82F5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Cigar Ads</w:t>
            </w:r>
          </w:p>
        </w:tc>
        <w:tc>
          <w:tcPr>
            <w:tcW w:w="18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2E119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Smokeless Ads</w:t>
            </w:r>
          </w:p>
        </w:tc>
        <w:tc>
          <w:tcPr>
            <w:tcW w:w="172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bottom"/>
            <w:hideMark/>
          </w:tcPr>
          <w:p w14:paraId="2CB24BBB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Any tobacco ads</w:t>
            </w:r>
          </w:p>
        </w:tc>
      </w:tr>
      <w:tr w:rsidR="00AA675D" w:rsidRPr="00D11964" w14:paraId="75B7CC1F" w14:textId="77777777" w:rsidTr="00947B9A">
        <w:trPr>
          <w:trHeight w:val="345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F4FE0B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ADA3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8BFE30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(N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4537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FA31749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3038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63D958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95C855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E3323AB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3933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5B50D1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1381BFE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096D6B6" w14:textId="77777777" w:rsidR="00AA675D" w:rsidRPr="00D11964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AA675D" w:rsidRPr="00491BDE" w14:paraId="6CCD769A" w14:textId="77777777" w:rsidTr="00947B9A">
        <w:trPr>
          <w:trHeight w:val="313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EB075" w14:textId="77777777" w:rsidR="00AA675D" w:rsidRPr="00491BDE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Overall Sample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644142" w14:textId="77777777" w:rsidR="00AA675D" w:rsidRPr="00491BDE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286921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7506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55DCE6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082917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1D2069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7139CE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C36F9F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9E1429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2.2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7823DD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04AD40" w14:textId="77777777" w:rsidR="00AA675D" w:rsidRPr="00491BD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775388" w14:textId="77777777" w:rsidR="00AA675D" w:rsidRPr="00491BD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CC55BC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01D227" w14:textId="77777777" w:rsidR="00AA675D" w:rsidRPr="00491BD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E81F99" w14:textId="77777777" w:rsidR="00AA675D" w:rsidRPr="00491BD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110CF9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5.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2B5E82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3.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D587F3" w14:textId="77777777" w:rsidR="00AA675D" w:rsidRPr="00491BD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491BD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7</w:t>
            </w:r>
          </w:p>
        </w:tc>
      </w:tr>
      <w:tr w:rsidR="00AA675D" w:rsidRPr="00D11964" w14:paraId="633D5DB7" w14:textId="77777777" w:rsidTr="00947B9A">
        <w:trPr>
          <w:trHeight w:val="330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4BDF91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8D9F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 xml:space="preserve">12-14 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6205B3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3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5E1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B62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6FE4A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3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0AB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826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8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135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4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82F3F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C17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6AD1D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D02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6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863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E2B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9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3742F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3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2E2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1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C7921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4.9</w:t>
            </w:r>
          </w:p>
        </w:tc>
      </w:tr>
      <w:tr w:rsidR="00AA675D" w:rsidRPr="00D11964" w14:paraId="553CCA33" w14:textId="77777777" w:rsidTr="00947B9A">
        <w:trPr>
          <w:trHeight w:val="243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4126FF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81E599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 xml:space="preserve">15-17 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51D3B5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33984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4.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65A73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CDF25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D7583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2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5FF0A5" w14:textId="77777777" w:rsidR="00AA675D" w:rsidRPr="00E279BE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0.7.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9FF2D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4.6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33D03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C6903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96579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ABAAC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C45DF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56220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2.0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652BA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48AB3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DC448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0.1</w:t>
            </w:r>
          </w:p>
        </w:tc>
      </w:tr>
      <w:tr w:rsidR="00AA675D" w:rsidRPr="00D11964" w14:paraId="66497BD5" w14:textId="77777777" w:rsidTr="00947B9A">
        <w:trPr>
          <w:trHeight w:val="250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25EF5B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2DF6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5BD6D0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7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B5F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8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A63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6C719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6CC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DDF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FD6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8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B8ADF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841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DA21A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EAB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7F3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1EA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928C9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2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55D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731DC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4.3</w:t>
            </w:r>
          </w:p>
        </w:tc>
      </w:tr>
      <w:tr w:rsidR="00AA675D" w:rsidRPr="00D11964" w14:paraId="10F9512D" w14:textId="77777777" w:rsidTr="00947B9A">
        <w:trPr>
          <w:trHeight w:val="279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208AD9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7B72F5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F60FD2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7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C9DE0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6.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56A9B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BA047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4AE09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2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95D42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F8757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4.6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C04BB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26CA9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369B1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E75B9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B2E66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3E298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9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CC02A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8E8CA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B676D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0.2</w:t>
            </w:r>
          </w:p>
        </w:tc>
      </w:tr>
      <w:tr w:rsidR="00AA675D" w:rsidRPr="00D11964" w14:paraId="78222F7F" w14:textId="77777777" w:rsidTr="00947B9A">
        <w:trPr>
          <w:trHeight w:val="330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ABDAA1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Race-Ethnic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1D91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NH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 xml:space="preserve"> </w:t>
            </w: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4E1DAA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3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E25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1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014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278F9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3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323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BE0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AA7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2.7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93AF1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800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6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2CB71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863F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1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C61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35E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AF631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6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2FF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3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8F0E3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8.3</w:t>
            </w:r>
          </w:p>
        </w:tc>
      </w:tr>
      <w:tr w:rsidR="00AA675D" w:rsidRPr="00D11964" w14:paraId="7714CF63" w14:textId="77777777" w:rsidTr="00947B9A">
        <w:trPr>
          <w:trHeight w:val="270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850635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0ED2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E179E4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2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CD0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B3E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C74C4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6FB1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2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93E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0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6942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4.6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EEB10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167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AA07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B93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16C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12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9B4E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15.7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2EE34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4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0C4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2F13B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7.0</w:t>
            </w:r>
          </w:p>
        </w:tc>
      </w:tr>
      <w:tr w:rsidR="00AA675D" w:rsidRPr="00D11964" w14:paraId="7C4B46B0" w14:textId="77777777" w:rsidTr="00947B9A">
        <w:trPr>
          <w:trHeight w:val="270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64FCBA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5DD6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NH Black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5CB4BA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498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82AA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78CAE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2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5E1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4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F14C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3B1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7.1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E4527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D9B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79927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5CD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43E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13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32C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17.5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A52D8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513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6C141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3.0</w:t>
            </w:r>
          </w:p>
        </w:tc>
      </w:tr>
      <w:tr w:rsidR="00AA675D" w:rsidRPr="00D11964" w14:paraId="722FB1A1" w14:textId="77777777" w:rsidTr="00947B9A">
        <w:trPr>
          <w:trHeight w:val="243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3BEDA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1DA735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A47964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8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D1C2B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8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2730E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8C12F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C1648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A691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DF176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6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90FDF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6CC8A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59635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43CEF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6726C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478CB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EE1C0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6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B6005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374A7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0.3</w:t>
            </w:r>
          </w:p>
        </w:tc>
      </w:tr>
      <w:tr w:rsidR="00AA675D" w:rsidRPr="00D11964" w14:paraId="450C0FBB" w14:textId="77777777" w:rsidTr="00947B9A">
        <w:trPr>
          <w:trHeight w:val="268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BE72DD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 xml:space="preserve">Parental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480C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&lt; HS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5DE44E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7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460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3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1FA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1391E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955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E5C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8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AFF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22071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3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3EE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B4B7E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C5AF" w14:textId="77777777" w:rsidR="00AA675D" w:rsidRPr="00E279BE" w:rsidRDefault="00AA675D" w:rsidP="00947B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821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7C36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E0742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4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C4C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EBE06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5</w:t>
            </w:r>
          </w:p>
        </w:tc>
      </w:tr>
      <w:tr w:rsidR="00AA675D" w:rsidRPr="00D11964" w14:paraId="595A33B4" w14:textId="77777777" w:rsidTr="00947B9A">
        <w:trPr>
          <w:trHeight w:val="279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C443A2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Education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A1B9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HS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402A6C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8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408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5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9BC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C9333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E5E6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2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9F2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8FC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4.7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B2F75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F4C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AA71E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A5E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18C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17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DC5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1.2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A1A85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7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C3B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9410E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9.9</w:t>
            </w:r>
          </w:p>
        </w:tc>
      </w:tr>
      <w:tr w:rsidR="00AA675D" w:rsidRPr="00D11964" w14:paraId="4FADBC31" w14:textId="77777777" w:rsidTr="00947B9A">
        <w:trPr>
          <w:trHeight w:val="261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7E77E6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CAA7E5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College Grad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97C10D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05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D5E6C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03AFC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7AF0F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7BB3E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B1CC9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0343C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4C119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4BC81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46F17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AA526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8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27E9B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6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3F244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60554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3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B413D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1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6A7F9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5.8</w:t>
            </w:r>
          </w:p>
        </w:tc>
      </w:tr>
      <w:tr w:rsidR="00AA675D" w:rsidRPr="00D11964" w14:paraId="3EC89275" w14:textId="77777777" w:rsidTr="00947B9A">
        <w:trPr>
          <w:trHeight w:val="250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1972B3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 xml:space="preserve">Household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2123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CDE29B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B123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7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09B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5F8D7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F6B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5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792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3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0F9F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8.0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21DA3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0C6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EEDF1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C2C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2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5B4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E26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2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F0407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51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2EE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9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442E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4.1</w:t>
            </w:r>
          </w:p>
        </w:tc>
      </w:tr>
      <w:tr w:rsidR="00AA675D" w:rsidRPr="00D11964" w14:paraId="5360CB03" w14:textId="77777777" w:rsidTr="00947B9A">
        <w:trPr>
          <w:trHeight w:val="27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A75EDB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Tobacco User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EED4EB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6B21A6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3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F6B4D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0.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83BC2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D4D75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55010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15A27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06AB2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0.5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12E5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8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BCAA4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8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DC853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4EF3D4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90EFD1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F10914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A251E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2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2C96C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1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A05EC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4.4</w:t>
            </w:r>
          </w:p>
        </w:tc>
      </w:tr>
      <w:tr w:rsidR="00AA675D" w:rsidRPr="00D11964" w14:paraId="1F3FD1B5" w14:textId="77777777" w:rsidTr="00947B9A">
        <w:trPr>
          <w:trHeight w:val="259"/>
        </w:trPr>
        <w:tc>
          <w:tcPr>
            <w:tcW w:w="1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59204F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Smokefree Hom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57F5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F02301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6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B9E6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8A25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5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1F9DEE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8BC8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7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4550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4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E3E1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9.6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7CF1B93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AAB1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163BD2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B279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5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A200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2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B560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7.8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14:paraId="5FA122B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C9E5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0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61358B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5.9</w:t>
            </w:r>
          </w:p>
        </w:tc>
      </w:tr>
      <w:tr w:rsidR="00AA675D" w:rsidRPr="00D11964" w14:paraId="6B7454C1" w14:textId="77777777" w:rsidTr="00947B9A">
        <w:trPr>
          <w:trHeight w:val="162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5CC313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B4A430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0BC20B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8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61FFC8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427D3C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6F397F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19941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252A9B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844D0D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0.5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030C339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623713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BBD4A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8DAE56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0A0697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4FADAD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46A93C9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3.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859EA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1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24DE6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4.5</w:t>
            </w:r>
          </w:p>
        </w:tc>
      </w:tr>
      <w:tr w:rsidR="00AA675D" w:rsidRPr="00D11964" w14:paraId="21D72C7A" w14:textId="77777777" w:rsidTr="00947B9A">
        <w:trPr>
          <w:trHeight w:val="250"/>
        </w:trPr>
        <w:tc>
          <w:tcPr>
            <w:tcW w:w="1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8E45351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nternalizing Mental Health Symptom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3726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1975CA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0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76B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040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CA473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547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D9A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C58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9A787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890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95974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8892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296A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962D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C1054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0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61D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9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B7738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2.4</w:t>
            </w:r>
          </w:p>
        </w:tc>
      </w:tr>
      <w:tr w:rsidR="00AA675D" w:rsidRPr="00D11964" w14:paraId="702D5E0C" w14:textId="77777777" w:rsidTr="00947B9A">
        <w:trPr>
          <w:trHeight w:val="250"/>
        </w:trPr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D20D86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B947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99AC56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4D6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A94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37F7B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2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A7F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6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58D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3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40D3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8CD4E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0391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2A463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CF82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6D6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73E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4.8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ADAE2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53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A3C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DCBC3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6.2</w:t>
            </w:r>
          </w:p>
        </w:tc>
      </w:tr>
      <w:tr w:rsidR="00AA675D" w:rsidRPr="00D11964" w14:paraId="62AB8A6D" w14:textId="77777777" w:rsidTr="00947B9A">
        <w:trPr>
          <w:trHeight w:val="241"/>
        </w:trPr>
        <w:tc>
          <w:tcPr>
            <w:tcW w:w="16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7DEAEC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A1D40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30FEF6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64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1ED9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2.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5C6D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D9736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2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C2B4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2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510D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7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4F8D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8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AB15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10AC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6831E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FB6D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3.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7732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ABAA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8483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56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6C61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2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791F1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60.9</w:t>
            </w:r>
          </w:p>
        </w:tc>
      </w:tr>
      <w:tr w:rsidR="00AA675D" w:rsidRPr="00D11964" w14:paraId="1F5997CC" w14:textId="77777777" w:rsidTr="00947B9A">
        <w:trPr>
          <w:trHeight w:val="232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69EA7134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Externalizing Mental Health Symptom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D086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1D8F75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45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528C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9.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8F9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966A0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1.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3DA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8.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D2F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6.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162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BD41E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6C8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8.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2B56E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B56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FF9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703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BF92B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41.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CB6B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9.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B9AA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3.1</w:t>
            </w:r>
          </w:p>
        </w:tc>
      </w:tr>
      <w:tr w:rsidR="00AA675D" w:rsidRPr="00D11964" w14:paraId="6BB02E56" w14:textId="77777777" w:rsidTr="00947B9A">
        <w:trPr>
          <w:trHeight w:val="24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212262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E90F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69CE06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8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936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740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7F8DA0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1A9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8.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59D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6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5DE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1.1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31795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628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B7EAA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987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66A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0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B2F7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Times New Roman"/>
                <w:kern w:val="0"/>
                <w14:ligatures w14:val="none"/>
              </w:rPr>
              <w:t>25.0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3CAFCE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55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584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2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3E7C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58.0</w:t>
            </w:r>
          </w:p>
        </w:tc>
      </w:tr>
      <w:tr w:rsidR="00AA675D" w:rsidRPr="00D11964" w14:paraId="36B4626F" w14:textId="77777777" w:rsidTr="00947B9A">
        <w:trPr>
          <w:trHeight w:val="241"/>
        </w:trPr>
        <w:tc>
          <w:tcPr>
            <w:tcW w:w="16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EE800B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307EE" w14:textId="77777777" w:rsidR="00AA675D" w:rsidRPr="00D11964" w:rsidRDefault="00AA675D" w:rsidP="00947B9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43F872" w14:textId="77777777" w:rsidR="00AA675D" w:rsidRPr="00D11964" w:rsidRDefault="00AA675D" w:rsidP="002A148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D11964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F161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9.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F40AF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1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01224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7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C300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AF4D4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F27A9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7</w:t>
            </w:r>
          </w:p>
        </w:tc>
        <w:tc>
          <w:tcPr>
            <w:tcW w:w="6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12C2D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16.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89383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9FE845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3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E9D8C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ECEB6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D0791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5.0</w:t>
            </w:r>
          </w:p>
        </w:tc>
        <w:tc>
          <w:tcPr>
            <w:tcW w:w="5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80B4A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54.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5BF8B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6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1108" w14:textId="77777777" w:rsidR="00AA675D" w:rsidRPr="00E279BE" w:rsidRDefault="00AA675D" w:rsidP="00947B9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E279BE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62.6</w:t>
            </w:r>
          </w:p>
        </w:tc>
      </w:tr>
    </w:tbl>
    <w:p w14:paraId="311BD880" w14:textId="4D1C9902" w:rsidR="00AA675D" w:rsidRDefault="00AA675D" w:rsidP="002261AE"/>
    <w:p w14:paraId="4786D1C3" w14:textId="77777777" w:rsidR="006B59BE" w:rsidRDefault="006B59BE">
      <w:pPr>
        <w:sectPr w:rsidR="006B59BE" w:rsidSect="00FF19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8BFF78" w14:textId="3E91DBCB" w:rsidR="00D96D61" w:rsidRDefault="00AB102C" w:rsidP="00D96D6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10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Table 4: </w:t>
      </w:r>
      <w:r w:rsidR="00D96D61" w:rsidRPr="00D96D61">
        <w:rPr>
          <w:rFonts w:ascii="Times New Roman" w:hAnsi="Times New Roman" w:cs="Times New Roman"/>
          <w:sz w:val="24"/>
          <w:szCs w:val="24"/>
        </w:rPr>
        <w:t xml:space="preserve">Progression to tobacco use at </w:t>
      </w:r>
      <w:r w:rsidR="001E223A">
        <w:rPr>
          <w:rFonts w:ascii="Times New Roman" w:hAnsi="Times New Roman" w:cs="Times New Roman"/>
          <w:sz w:val="24"/>
          <w:szCs w:val="24"/>
        </w:rPr>
        <w:t>median 7</w:t>
      </w:r>
      <w:r w:rsidR="00D96D61" w:rsidRPr="00D96D61">
        <w:rPr>
          <w:rFonts w:ascii="Times New Roman" w:hAnsi="Times New Roman" w:cs="Times New Roman"/>
          <w:sz w:val="24"/>
          <w:szCs w:val="24"/>
        </w:rPr>
        <w:t xml:space="preserve"> years follow-up by teen never tobacco </w:t>
      </w:r>
    </w:p>
    <w:p w14:paraId="4DAFB69F" w14:textId="2E879521" w:rsidR="00D96D61" w:rsidRPr="00D96D61" w:rsidRDefault="00D96D61" w:rsidP="00D96D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96D61">
        <w:rPr>
          <w:rFonts w:ascii="Times New Roman" w:hAnsi="Times New Roman" w:cs="Times New Roman"/>
          <w:sz w:val="24"/>
          <w:szCs w:val="24"/>
        </w:rPr>
        <w:t>users at baseline</w:t>
      </w:r>
      <w:r>
        <w:rPr>
          <w:rFonts w:ascii="Times New Roman" w:hAnsi="Times New Roman" w:cs="Times New Roman"/>
          <w:sz w:val="24"/>
          <w:szCs w:val="24"/>
        </w:rPr>
        <w:t xml:space="preserve"> by frequency of product used and age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880"/>
        <w:gridCol w:w="1260"/>
        <w:gridCol w:w="1182"/>
        <w:gridCol w:w="607"/>
        <w:gridCol w:w="607"/>
        <w:gridCol w:w="1188"/>
        <w:gridCol w:w="607"/>
        <w:gridCol w:w="607"/>
      </w:tblGrid>
      <w:tr w:rsidR="00D96D61" w:rsidRPr="00D96D61" w14:paraId="50FDCDAC" w14:textId="77777777" w:rsidTr="002A148C">
        <w:trPr>
          <w:trHeight w:val="315"/>
        </w:trPr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F8A72A" w14:textId="77777777" w:rsidR="00D96D61" w:rsidRPr="002A148C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bacco Product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3E31E560" w14:textId="77777777" w:rsidR="00D96D61" w:rsidRPr="002A148C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se at last follow-up</w:t>
            </w:r>
          </w:p>
        </w:tc>
        <w:tc>
          <w:tcPr>
            <w:tcW w:w="23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B397C07" w14:textId="77777777" w:rsidR="00D96D61" w:rsidRPr="002A148C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-14 years at baseline</w:t>
            </w:r>
          </w:p>
        </w:tc>
        <w:tc>
          <w:tcPr>
            <w:tcW w:w="2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757DE74" w14:textId="77777777" w:rsidR="00D96D61" w:rsidRPr="002A148C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5-17 years at baseline</w:t>
            </w:r>
          </w:p>
        </w:tc>
      </w:tr>
      <w:tr w:rsidR="00D96D61" w:rsidRPr="00D96D61" w14:paraId="12681DFD" w14:textId="77777777" w:rsidTr="002A148C">
        <w:trPr>
          <w:trHeight w:val="315"/>
        </w:trPr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82EE7" w14:textId="77777777" w:rsidR="00D96D61" w:rsidRPr="002A148C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C3195" w14:textId="77777777" w:rsidR="00D96D61" w:rsidRPr="002A148C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D68D" w14:textId="77777777" w:rsidR="00D96D61" w:rsidRPr="002A148C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21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621CC9F" w14:textId="77777777" w:rsidR="00D96D61" w:rsidRPr="002A148C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3AABA" w14:textId="77777777" w:rsidR="00D96D61" w:rsidRPr="002A148C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21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CA99FE5" w14:textId="77777777" w:rsidR="00D96D61" w:rsidRPr="002A148C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D96D61" w:rsidRPr="00D96D61" w14:paraId="6ECCA78C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5327E3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garette Smok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F30C" w14:textId="6900020B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 use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D20D6B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4.4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97AB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0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1C2DC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D6AD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.0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C8B34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F53A5C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8</w:t>
            </w:r>
          </w:p>
        </w:tc>
      </w:tr>
      <w:tr w:rsidR="00D96D61" w:rsidRPr="00D96D61" w14:paraId="23C9E00F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4494AE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A390" w14:textId="0BC2DEFF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rent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77A8AD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B4C3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B9745B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A6E4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C5EE2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B0C6DE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</w:t>
            </w:r>
          </w:p>
        </w:tc>
      </w:tr>
      <w:tr w:rsidR="00D96D61" w:rsidRPr="00D96D61" w14:paraId="139142B4" w14:textId="77777777" w:rsidTr="002A148C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A555C6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D85ADA" w14:textId="78E9453F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ly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2259CD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DBEA02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AD3514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DA1EC0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DA877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8BA04A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</w:tr>
      <w:tr w:rsidR="00D96D61" w:rsidRPr="00D96D61" w14:paraId="6FFBE3B3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B8A4C5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-cigarette vap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E7F1" w14:textId="48E1A6CF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 us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EFE23D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6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2843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04D9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E2726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AF9A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DD75C5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9</w:t>
            </w:r>
          </w:p>
        </w:tc>
      </w:tr>
      <w:tr w:rsidR="00D96D61" w:rsidRPr="00D96D61" w14:paraId="43BCE5F6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5B41C4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B9DF" w14:textId="2719B295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rent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45664C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339F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333593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27EF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EC5F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13A565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</w:t>
            </w:r>
          </w:p>
        </w:tc>
      </w:tr>
      <w:tr w:rsidR="00D96D61" w:rsidRPr="00D96D61" w14:paraId="6B877B11" w14:textId="77777777" w:rsidTr="002A148C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CEF924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ADB2" w14:textId="2874DFD2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ly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6C7AC8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FA7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CB565C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EAEE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D6855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E83D60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</w:t>
            </w:r>
          </w:p>
        </w:tc>
      </w:tr>
      <w:tr w:rsidR="00D96D61" w:rsidRPr="00D96D61" w14:paraId="48E41DBD" w14:textId="77777777" w:rsidTr="002A148C">
        <w:trPr>
          <w:trHeight w:val="30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892A4B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gar smokin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6778" w14:textId="696BBA38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 use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1659D5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.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284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0FB5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0B3E70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.2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248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F23B91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2</w:t>
            </w:r>
          </w:p>
        </w:tc>
      </w:tr>
      <w:tr w:rsidR="00D96D61" w:rsidRPr="00D96D61" w14:paraId="227F65DA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55C35C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893F" w14:textId="32588E06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rent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821438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9C7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0981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118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376624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607A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BFE349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</w:t>
            </w:r>
          </w:p>
        </w:tc>
      </w:tr>
      <w:tr w:rsidR="00D96D61" w:rsidRPr="00D96D61" w14:paraId="4CDFA5B8" w14:textId="77777777" w:rsidTr="002A148C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731944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9CFA9A" w14:textId="5B04F624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ly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46C8ED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9703EB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7DFD5A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6D3B43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8763D1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0D00AC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D96D61" w:rsidRPr="00D96D61" w14:paraId="25AA758E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E55883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eless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7D2C" w14:textId="4FC15DF7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 us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ABC3D3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2A0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4D271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4279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0BFA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613E93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</w:t>
            </w:r>
          </w:p>
        </w:tc>
      </w:tr>
      <w:tr w:rsidR="00D96D61" w:rsidRPr="00D96D61" w14:paraId="2CC71CC1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6C8E7F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63AC" w14:textId="28D64633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rent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33868B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39CB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5EFC88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DACE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CBCF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2F75CC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</w:tr>
      <w:tr w:rsidR="00D96D61" w:rsidRPr="00D96D61" w14:paraId="2B0A5B0C" w14:textId="77777777" w:rsidTr="002A148C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A6E583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BFC4C8" w14:textId="77FAC604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ly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ECFF99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1693B5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2D5BC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27812A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93233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BAD1AB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D96D61" w:rsidRPr="00D96D61" w14:paraId="4D48EE1C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53B19A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Tobacco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13D67" w14:textId="04CEF5FE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 use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2D9E2B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93F0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D407E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079A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3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7303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E932A6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2</w:t>
            </w:r>
          </w:p>
        </w:tc>
      </w:tr>
      <w:tr w:rsidR="00D96D61" w:rsidRPr="00D96D61" w14:paraId="4C562A40" w14:textId="77777777" w:rsidTr="002A148C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E37FEB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0263" w14:textId="63085E9E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rent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FB434B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16EF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1B921E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30D6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547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642116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0</w:t>
            </w:r>
          </w:p>
        </w:tc>
      </w:tr>
      <w:tr w:rsidR="00D96D61" w:rsidRPr="00D96D61" w14:paraId="36C8FD8B" w14:textId="77777777" w:rsidTr="002A148C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9FAA66" w14:textId="77777777" w:rsidR="00D96D61" w:rsidRPr="00D96D61" w:rsidRDefault="00D96D61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58DA08" w14:textId="7665176C" w:rsidR="00D96D61" w:rsidRPr="00D96D61" w:rsidRDefault="002A148C" w:rsidP="00D96D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  <w:r w:rsidR="00D96D61"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ly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B1299D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965B87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422EAD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05543A" w14:textId="77777777" w:rsidR="00D96D61" w:rsidRPr="00D96D61" w:rsidRDefault="00D96D61" w:rsidP="00D96D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7D0372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FA061A" w14:textId="77777777" w:rsidR="00D96D61" w:rsidRPr="00D96D61" w:rsidRDefault="00D96D61" w:rsidP="00D96D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96D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</w:t>
            </w:r>
          </w:p>
        </w:tc>
      </w:tr>
    </w:tbl>
    <w:p w14:paraId="15404FFC" w14:textId="68FDCA7A" w:rsidR="001532FD" w:rsidRDefault="001532FD" w:rsidP="006B59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66A62" w14:textId="77777777" w:rsidR="001532FD" w:rsidRDefault="001532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8B0AB7" w14:textId="74B22179" w:rsidR="006B59BE" w:rsidRDefault="001532FD" w:rsidP="006B59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32FD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5</w:t>
      </w:r>
      <w:r>
        <w:rPr>
          <w:rFonts w:ascii="Times New Roman" w:hAnsi="Times New Roman" w:cs="Times New Roman"/>
          <w:sz w:val="24"/>
          <w:szCs w:val="24"/>
        </w:rPr>
        <w:t>:</w:t>
      </w:r>
      <w:r w:rsidR="00D96D61">
        <w:rPr>
          <w:rFonts w:ascii="Times New Roman" w:hAnsi="Times New Roman" w:cs="Times New Roman"/>
          <w:sz w:val="24"/>
          <w:szCs w:val="24"/>
        </w:rPr>
        <w:t xml:space="preserve"> </w:t>
      </w:r>
      <w:r w:rsidR="006B59BE">
        <w:rPr>
          <w:rFonts w:ascii="Times New Roman" w:hAnsi="Times New Roman" w:cs="Times New Roman"/>
          <w:sz w:val="24"/>
          <w:szCs w:val="24"/>
        </w:rPr>
        <w:t xml:space="preserve">Logistic regression of progression of never tobacco users at Baseline to ever tobacco use at </w:t>
      </w:r>
      <w:r w:rsidR="001E223A">
        <w:rPr>
          <w:rFonts w:ascii="Times New Roman" w:hAnsi="Times New Roman" w:cs="Times New Roman"/>
          <w:sz w:val="24"/>
          <w:szCs w:val="24"/>
        </w:rPr>
        <w:t>median 7</w:t>
      </w:r>
      <w:r w:rsidR="006B59BE">
        <w:rPr>
          <w:rFonts w:ascii="Times New Roman" w:hAnsi="Times New Roman" w:cs="Times New Roman"/>
          <w:sz w:val="24"/>
          <w:szCs w:val="24"/>
        </w:rPr>
        <w:t xml:space="preserve"> years follow-up</w:t>
      </w:r>
    </w:p>
    <w:tbl>
      <w:tblPr>
        <w:tblW w:w="6110" w:type="dxa"/>
        <w:tblLook w:val="04A0" w:firstRow="1" w:lastRow="0" w:firstColumn="1" w:lastColumn="0" w:noHBand="0" w:noVBand="1"/>
      </w:tblPr>
      <w:tblGrid>
        <w:gridCol w:w="1640"/>
        <w:gridCol w:w="1680"/>
        <w:gridCol w:w="607"/>
        <w:gridCol w:w="674"/>
        <w:gridCol w:w="669"/>
        <w:gridCol w:w="840"/>
      </w:tblGrid>
      <w:tr w:rsidR="006B59BE" w:rsidRPr="006B59BE" w14:paraId="3FAEC4A5" w14:textId="77777777" w:rsidTr="008D341C">
        <w:trPr>
          <w:trHeight w:val="585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F2342B" w14:textId="77777777" w:rsidR="006B59BE" w:rsidRPr="002A148C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variates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82B44" w14:textId="77777777" w:rsidR="006B59BE" w:rsidRPr="002A148C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ponse Categories</w:t>
            </w:r>
          </w:p>
        </w:tc>
        <w:tc>
          <w:tcPr>
            <w:tcW w:w="27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0C309AC9" w14:textId="1CDD4281" w:rsidR="006B59BE" w:rsidRPr="002A148C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ver Tobacco Use                        at Follow-up</w:t>
            </w:r>
          </w:p>
        </w:tc>
      </w:tr>
      <w:tr w:rsidR="006B59BE" w:rsidRPr="006B59BE" w14:paraId="23AFE8F5" w14:textId="77777777" w:rsidTr="008D341C">
        <w:trPr>
          <w:trHeight w:val="315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BACD8D" w14:textId="77777777" w:rsidR="006B59BE" w:rsidRPr="002A148C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C6B5F" w14:textId="77777777" w:rsidR="006B59BE" w:rsidRPr="002A148C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FEA7D" w14:textId="77777777" w:rsidR="006B59BE" w:rsidRPr="002A148C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B3821F" w14:textId="77777777" w:rsidR="006B59BE" w:rsidRPr="002A148C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893A865" w14:textId="77777777" w:rsidR="006B59BE" w:rsidRPr="002A148C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48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6B59BE" w:rsidRPr="006B59BE" w14:paraId="3E3DF0DC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88D6AC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4BE4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14 yrs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8C47A3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21F1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3D957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85C0AF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</w:tr>
      <w:tr w:rsidR="006B59BE" w:rsidRPr="006B59BE" w14:paraId="24E61C3E" w14:textId="77777777" w:rsidTr="008D341C">
        <w:trPr>
          <w:trHeight w:val="28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4E085A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A35C21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17 yrs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124C5C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9</w:t>
            </w:r>
          </w:p>
        </w:tc>
        <w:tc>
          <w:tcPr>
            <w:tcW w:w="218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0082E55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0987E2C2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D63431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0215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5C802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7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BB6A940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248F1BF4" w14:textId="77777777" w:rsidTr="008D341C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12DA8F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6EA0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3BBF54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27ACC4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1BBE56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61A8A2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</w:tr>
      <w:tr w:rsidR="006B59BE" w:rsidRPr="006B59BE" w14:paraId="5D2C2EC6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13035F6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-ethnicity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DB6F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H White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F90C97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6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264B979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3D7C1377" w14:textId="77777777" w:rsidTr="008D341C">
        <w:trPr>
          <w:trHeight w:val="300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0B3747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4DFF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411A1D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9948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5BAF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06446E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</w:t>
            </w:r>
          </w:p>
        </w:tc>
      </w:tr>
      <w:tr w:rsidR="006B59BE" w:rsidRPr="006B59BE" w14:paraId="3A89614E" w14:textId="77777777" w:rsidTr="008D341C">
        <w:trPr>
          <w:trHeight w:val="300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039E76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F3BB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H Black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ACFEC3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50A9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14AB9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DC6130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</w:tr>
      <w:tr w:rsidR="006B59BE" w:rsidRPr="006B59BE" w14:paraId="708960B3" w14:textId="77777777" w:rsidTr="008D341C">
        <w:trPr>
          <w:trHeight w:val="315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66B258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BEF9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AF2A9A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2F1D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24DC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50BDAC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</w:tr>
      <w:tr w:rsidR="006B59BE" w:rsidRPr="006B59BE" w14:paraId="7A87EC23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4FB57A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ental Educatio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EC4D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High School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031DC9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F9AA3BA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71B00F4E" w14:textId="77777777" w:rsidTr="008D341C">
        <w:trPr>
          <w:trHeight w:val="300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7AE530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409F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School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36F9F7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4947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80CC0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FDE110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</w:tr>
      <w:tr w:rsidR="006B59BE" w:rsidRPr="006B59BE" w14:paraId="597CE4DD" w14:textId="77777777" w:rsidTr="008D341C">
        <w:trPr>
          <w:trHeight w:val="315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482424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9F35D9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ge Grad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E18538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C0A8CF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18E384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DD2262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</w:tr>
      <w:tr w:rsidR="006B59BE" w:rsidRPr="006B59BE" w14:paraId="146677D8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64D544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sehold Tobacco Us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6984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1AE8A9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1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B5C70F7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4F47F4AF" w14:textId="77777777" w:rsidTr="008D341C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105137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8A37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AB34A7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A7E3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724D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35CEB5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</w:tr>
      <w:tr w:rsidR="006B59BE" w:rsidRPr="006B59BE" w14:paraId="3B97D226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82AC07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efree Hom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42D7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26F1B7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4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51401DA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68AB4B72" w14:textId="77777777" w:rsidTr="008D341C">
        <w:trPr>
          <w:trHeight w:val="315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65E05C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5CFA1F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F442CB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B31CD3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656B2D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CD4A62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</w:t>
            </w:r>
          </w:p>
        </w:tc>
      </w:tr>
      <w:tr w:rsidR="006B59BE" w:rsidRPr="006B59BE" w14:paraId="1C31DB12" w14:textId="77777777" w:rsidTr="008D341C">
        <w:trPr>
          <w:trHeight w:val="36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7A36F3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nalizing Mental Health Sympto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AB64A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4FD63A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4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CDA4264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28B6AE53" w14:textId="77777777" w:rsidTr="008D341C">
        <w:trPr>
          <w:trHeight w:val="30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AE1084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5CAA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3BAEE3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1F18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B363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A8A45F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</w:tr>
      <w:tr w:rsidR="006B59BE" w:rsidRPr="006B59BE" w14:paraId="2540E7F7" w14:textId="77777777" w:rsidTr="008D341C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4A6984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ABBE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CF7A1C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45BC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14AA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918FA9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</w:t>
            </w:r>
          </w:p>
        </w:tc>
      </w:tr>
      <w:tr w:rsidR="006B59BE" w:rsidRPr="006B59BE" w14:paraId="63A0C410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0FB098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ernalizing Mental Health Symptom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9B19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A8ECCB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090F200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5E3E9DCF" w14:textId="77777777" w:rsidTr="008D341C">
        <w:trPr>
          <w:trHeight w:val="300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8E8064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495A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6AF768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3855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EFC5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9618B5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</w:t>
            </w:r>
          </w:p>
        </w:tc>
      </w:tr>
      <w:tr w:rsidR="006B59BE" w:rsidRPr="006B59BE" w14:paraId="29B8532D" w14:textId="77777777" w:rsidTr="008D341C">
        <w:trPr>
          <w:trHeight w:val="315"/>
        </w:trPr>
        <w:tc>
          <w:tcPr>
            <w:tcW w:w="1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390809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F60215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BABE0A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195A61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ACFF6C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CFB750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</w:t>
            </w:r>
          </w:p>
        </w:tc>
      </w:tr>
      <w:tr w:rsidR="006B59BE" w:rsidRPr="006B59BE" w14:paraId="79F1DD44" w14:textId="77777777" w:rsidTr="008D341C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1F5BBA65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eptivity to Tob Advertis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6E63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39A08F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9</w:t>
            </w:r>
          </w:p>
        </w:tc>
        <w:tc>
          <w:tcPr>
            <w:tcW w:w="218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1D16A90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6B59BE" w:rsidRPr="006B59BE" w14:paraId="03C336CD" w14:textId="77777777" w:rsidTr="008D341C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C27A6E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DFAA33" w14:textId="77777777" w:rsidR="006B59BE" w:rsidRPr="006B59BE" w:rsidRDefault="006B59BE" w:rsidP="006B5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913102" w14:textId="77777777" w:rsidR="006B59BE" w:rsidRPr="006B59BE" w:rsidRDefault="006B59BE" w:rsidP="006B5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11E256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24B117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AAB3DE" w14:textId="77777777" w:rsidR="006B59BE" w:rsidRPr="006B59BE" w:rsidRDefault="006B59BE" w:rsidP="006B5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59B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3</w:t>
            </w:r>
          </w:p>
        </w:tc>
      </w:tr>
    </w:tbl>
    <w:p w14:paraId="04530872" w14:textId="4926DB0F" w:rsidR="0016752A" w:rsidRPr="00AB102C" w:rsidRDefault="0016752A" w:rsidP="002261AE">
      <w:pPr>
        <w:rPr>
          <w:rFonts w:ascii="Times New Roman" w:hAnsi="Times New Roman" w:cs="Times New Roman"/>
          <w:sz w:val="24"/>
          <w:szCs w:val="24"/>
        </w:rPr>
      </w:pPr>
    </w:p>
    <w:sectPr w:rsidR="0016752A" w:rsidRPr="00AB102C" w:rsidSect="006B5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AE"/>
    <w:rsid w:val="00016B4D"/>
    <w:rsid w:val="001222C2"/>
    <w:rsid w:val="001532FD"/>
    <w:rsid w:val="0016752A"/>
    <w:rsid w:val="00186EAC"/>
    <w:rsid w:val="001E223A"/>
    <w:rsid w:val="001E5E41"/>
    <w:rsid w:val="002261AE"/>
    <w:rsid w:val="002A148C"/>
    <w:rsid w:val="00305778"/>
    <w:rsid w:val="00330FE9"/>
    <w:rsid w:val="004052D9"/>
    <w:rsid w:val="004F5FFE"/>
    <w:rsid w:val="0054594C"/>
    <w:rsid w:val="006501B6"/>
    <w:rsid w:val="006B59BE"/>
    <w:rsid w:val="006F4B89"/>
    <w:rsid w:val="008A13AE"/>
    <w:rsid w:val="008D341C"/>
    <w:rsid w:val="00916E5D"/>
    <w:rsid w:val="00961CFF"/>
    <w:rsid w:val="009805AE"/>
    <w:rsid w:val="009E24E3"/>
    <w:rsid w:val="009F3799"/>
    <w:rsid w:val="00AA675D"/>
    <w:rsid w:val="00AB102C"/>
    <w:rsid w:val="00BB5C06"/>
    <w:rsid w:val="00CF39ED"/>
    <w:rsid w:val="00D96D61"/>
    <w:rsid w:val="00E165AF"/>
    <w:rsid w:val="00E44760"/>
    <w:rsid w:val="00E448C6"/>
    <w:rsid w:val="00E50745"/>
    <w:rsid w:val="00EA6A81"/>
    <w:rsid w:val="00F954B8"/>
    <w:rsid w:val="00FD1910"/>
    <w:rsid w:val="00FF194A"/>
    <w:rsid w:val="00FF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C19A8"/>
  <w15:chartTrackingRefBased/>
  <w15:docId w15:val="{8A96E9FA-2E83-4C39-AA87-3DBCBFE0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1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7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9</Words>
  <Characters>6268</Characters>
  <Application>Microsoft Office Word</Application>
  <DocSecurity>0</DocSecurity>
  <Lines>783</Lines>
  <Paragraphs>7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ierce</dc:creator>
  <cp:keywords/>
  <dc:description/>
  <cp:lastModifiedBy>Trinidad, Dennis</cp:lastModifiedBy>
  <cp:revision>3</cp:revision>
  <dcterms:created xsi:type="dcterms:W3CDTF">2025-11-20T06:03:00Z</dcterms:created>
  <dcterms:modified xsi:type="dcterms:W3CDTF">2025-11-20T06:03:00Z</dcterms:modified>
</cp:coreProperties>
</file>